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6940"/>
        <w:gridCol w:w="1917"/>
        <w:gridCol w:w="766"/>
        <w:gridCol w:w="2500"/>
      </w:tblGrid>
      <w:tr>
        <w:trPr>
          <w:trHeight w:val="420" w:hRule="atLeast"/>
        </w:trPr>
        <w:tc>
          <w:tcPr>
            <w:tcW w:w="13495" w:type="dxa"/>
            <w:gridSpan w:val="5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able S1. Annotated genes differentially expressed in PsA synovial membrane versus healthy synovial membrane grouped according to their function</w:t>
            </w:r>
          </w:p>
        </w:tc>
      </w:tr>
      <w:tr>
        <w:trPr>
          <w:trHeight w:val="750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6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Title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resentative Public ID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giogenesis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84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pican 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C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4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10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spondin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S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4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70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5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577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50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to-NOX disulfide-thiol exchanger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X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99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7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kinase kinase 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7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61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1749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499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1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5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2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3 open reading frame 1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orf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05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9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in 1, cell surface associated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X8076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optosis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7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ting nexin 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X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97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96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ckstrin homology-like domain, family A, member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LDA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35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98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ng transcription factor 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06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30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sic helix-loop-helix family, member e4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E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408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6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129, member 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29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839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367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pase 1, apoptosis-related cysteine peptidase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29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4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dysplasin A recepto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A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33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01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non-receptor type 1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6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_g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associated protein 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457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14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 peptidase inhibitor, clade B, member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B2/PAI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75</w:t>
            </w:r>
          </w:p>
        </w:tc>
      </w:tr>
      <w:tr>
        <w:trPr>
          <w:trHeight w:val="420" w:hRule="atLeast"/>
        </w:trPr>
        <w:tc>
          <w:tcPr>
            <w:tcW w:w="83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ne remodelin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1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necrosis factor (TNF superfamily, member 2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75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phosphoprotein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P1/OP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.7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J0476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4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protein (transmembrane) nmb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NM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5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34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2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necrosis factor, alpha-induced protein 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1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83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 peptidase inhibitor, clade F, member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F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1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258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-domain binding protein 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BP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1504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95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iry and enhancer of split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2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03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285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7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calci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89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74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tion signal binding protein for immunoglobulin kappa J reg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PJ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328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5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ed leukocyte cell adhesion molecul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860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6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binding transcription activator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TA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4270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28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yte enhancer factor 2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2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8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15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B-cell leukemia homeobox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X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8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03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 molecule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M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3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411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 A/C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N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7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5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13, member RAS oncogene family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7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8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or of G-protein signaling 2, 24kD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2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5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routy-related, EVH1 domain containing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ED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9909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3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 phosphatase 5, tartrate resistant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1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3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necrosis factor receptor superfamily, member 11a, NFKB activato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1A/RANK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3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48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G family, member 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G3/AN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80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6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nucleotide pyrophosphatase/phosphodiesterase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P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0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3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calin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N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6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2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, beta 1 (phosphoinositide-specific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73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1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RY (sex determining region Y)-box 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0310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8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nd leukemia virus integration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1/ETS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325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07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ftelin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F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12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junctions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6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 junction protein, alpha 1, 43kD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A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6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24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mocollin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C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4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27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in, beta 3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1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493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in, alpha 2b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2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19</w:t>
            </w:r>
          </w:p>
        </w:tc>
      </w:tr>
      <w:tr>
        <w:trPr>
          <w:trHeight w:val="420" w:hRule="atLeast"/>
        </w:trPr>
        <w:tc>
          <w:tcPr>
            <w:tcW w:w="83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cycle regul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1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056.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58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yl hydrocarbon receptor nuclear translocator-like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TL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18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15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nucleotide binding protein (G protein), gamma 1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G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2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2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3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east cancer anti-estrogen resistance 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R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67</w:t>
            </w:r>
          </w:p>
        </w:tc>
      </w:tr>
      <w:tr>
        <w:trPr>
          <w:trHeight w:val="420" w:hRule="atLeast"/>
        </w:trPr>
        <w:tc>
          <w:tcPr>
            <w:tcW w:w="83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prolifer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4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inhibitor 1C (p57, Kip2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4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2263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30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epithelial cell transforming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86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15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ched homolog 1 (Drosophila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H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6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7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wth arrest-specific 6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2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8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-rich protein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1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787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ithelial cell transforming sequence 2 oncogen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09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05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lf-Hirschhorn syndrome candidate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SC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333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74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mobility group AT-hook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A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3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24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membrane protein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2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8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F related kina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K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2604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08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hibitor of growth family, member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G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F14972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62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zri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Z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502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8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-associated calcium signal transducer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STD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53</w:t>
            </w:r>
          </w:p>
        </w:tc>
      </w:tr>
      <w:tr>
        <w:trPr>
          <w:trHeight w:val="420" w:hRule="atLeast"/>
        </w:trPr>
        <w:tc>
          <w:tcPr>
            <w:tcW w:w="83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ell migration and/or invas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40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44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44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4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22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homeobox protein (PHOX1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X1/PRX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592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64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cin homolog 1, actin-bundling protein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C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8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50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dehydrogenase 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6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45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atty acid binding protein 5 (psoriasis-associated)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BP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4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9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GTPase activating protein 2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22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5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 domain containing protein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84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05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ptor tyrosine kinase-like orphan receptor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01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49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 variant 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V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5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9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lsolin (amyloidosis, Finnish type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77</w:t>
            </w:r>
          </w:p>
        </w:tc>
      </w:tr>
      <w:tr>
        <w:trPr>
          <w:trHeight w:val="420" w:hRule="atLeast"/>
        </w:trPr>
        <w:tc>
          <w:tcPr>
            <w:tcW w:w="83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CM/ECM remodelin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2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eptidase 3 (stromelysin 1, progelatinase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2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5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2-macroglobuli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1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42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psin Z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Z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3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15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decan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0299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39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uronate 2-sulfata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0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71_at</w:t>
            </w:r>
          </w:p>
        </w:tc>
        <w:tc>
          <w:tcPr>
            <w:tcW w:w="69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decan 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4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65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reted protein, acidic, cysteine-rich (osteonectin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1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59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protein convertase subtilisin/kexin type 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0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84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llin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N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9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05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ression of tumorigenicity 14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2197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310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rine peptidase inhibitor, Kazal type 2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K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1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768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nti-thyroid peroxidase monoclonal autoantibody IgK chain, V reg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20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864</w:t>
            </w:r>
          </w:p>
        </w:tc>
      </w:tr>
      <w:tr>
        <w:trPr>
          <w:trHeight w:val="420" w:hRule="atLeast"/>
        </w:trPr>
        <w:tc>
          <w:tcPr>
            <w:tcW w:w="83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aling pathways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20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rosine 3-monooxygenase/tryptophan 5-monooxygenase activation protein, eta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HAH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40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050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 guanine nucleotide dissociation stimulato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GD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6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211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1 open reading frame 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orf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15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03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dicator of cytokinesis 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K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Y23338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9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in 1, cell surface associated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X8076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89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quently rearranged in advanced T-cell lymphomas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7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20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ressor of cytokine signaling 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3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511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7L2/TCF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627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7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kinase kinase 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7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499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1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5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91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6 kinase, 90kDa, polypeptide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6KA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2113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8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eat shock 70kDa protein 1A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4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05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ptor tyrosine kinase-like orphan receptor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R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01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1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056.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6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 junction protein, alpha 1, 43kD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A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6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185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ceptor substrate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S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7331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6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nucleotide pyrophosphatase/phosphodiesterase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P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0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74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tion signal binding protein for immunoglobulin kappa J reg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PJ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328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95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iry and enhancer of split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2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1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necrosis factor (TNF superfamily, member 2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1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alpha-inducible protein 2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3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39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induced protein 44-lik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44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82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45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induced protein 4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1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15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alpha-inducible protein 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87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79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dical S-adenosyl methionine domain containing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D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65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50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feron-induced protein with tetratricopeptide repeats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4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53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feron-induced protein with tetratricopeptide repeats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4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4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feron-induced protein with tetratricopeptide repeats 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4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09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feron induced with helicase C domain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H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16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69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regulatory factor 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9862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8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15 ubiquitin-like modifie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0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86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xovirus resistance 1, interferon-inducible protein p78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6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43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regulatory factor 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72</w:t>
            </w:r>
          </w:p>
        </w:tc>
      </w:tr>
      <w:tr>
        <w:trPr>
          <w:trHeight w:val="420" w:hRule="atLeast"/>
        </w:trPr>
        <w:tc>
          <w:tcPr>
            <w:tcW w:w="83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mune respon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69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somal-associated membrane protein 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P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9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1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gf-like module containing, mucin-like, hormone receptor-like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R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7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8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-set and immunoglobulin domain containing 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IG4/Z39IG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26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1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umai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M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0100853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840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0 molecul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7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05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6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 class 2 associating factor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2AF1/BO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3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784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e molecul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3089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91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hemokine (C-C motif) receptor 5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71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 molecul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3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3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29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amine 2,3-dioxygenase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O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445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44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receptor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7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89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d molecul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6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30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244 molecule, natural killer cell receptor 2B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4/2B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4254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239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 receptor-like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RL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76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6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B lymphocyte 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REB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7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38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xin A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XNA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24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97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79b molecule, immunoglobulin-associated bet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9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2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435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ral simian leukemia viral oncogene homolog A (ras related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0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45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RG family member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RG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25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77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rinergic receptor P2Y, G-protein coupled,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RY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6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74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id-restricted membrane protei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MP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5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488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ment component (3b/4b) receptor 1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5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8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-type lectin domain family 10, member 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10A/MG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34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84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lambda variable 2-1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LV2-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414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87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7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7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265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65_s_at</w:t>
            </w:r>
          </w:p>
        </w:tc>
        <w:tc>
          <w:tcPr>
            <w:tcW w:w="6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2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943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11_at</w:t>
            </w:r>
          </w:p>
        </w:tc>
        <w:tc>
          <w:tcPr>
            <w:tcW w:w="6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26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40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54_at</w:t>
            </w:r>
          </w:p>
        </w:tc>
        <w:tc>
          <w:tcPr>
            <w:tcW w:w="6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23, alpha subunit p19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3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8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91_at</w:t>
            </w:r>
          </w:p>
        </w:tc>
        <w:tc>
          <w:tcPr>
            <w:tcW w:w="6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 transducer and activator of transcription 3 (acute-phase response factor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9276.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83_at</w:t>
            </w:r>
          </w:p>
        </w:tc>
        <w:tc>
          <w:tcPr>
            <w:tcW w:w="6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mokine (C-C motif) receptor 6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6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76_at</w:t>
            </w:r>
          </w:p>
        </w:tc>
        <w:tc>
          <w:tcPr>
            <w:tcW w:w="6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20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9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lammation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1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necrosis factor (TNF superfamily, member 2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04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idized low density lipoprotein (lectin-like) receptor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R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3577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4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1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2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1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2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okine (C-C motif) ligand 18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38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M family member 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MF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12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560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yl peptide receptor 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R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3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15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9/MIG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1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86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 calcium binding protein B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7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7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00 calcium binding protein A1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6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79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nogen activator, urokina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5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92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PP2/ATX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559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74_at</w:t>
            </w:r>
          </w:p>
        </w:tc>
        <w:tc>
          <w:tcPr>
            <w:tcW w:w="69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mokine (C-X-C motif) receptor 6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6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4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 receptor, type I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7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41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27kDa protein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4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889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c fragment of IgG, low affinity IIb, receptor (CD32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GR2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193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959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receptor subfamily 4, group A, member 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4A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276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537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thylarginine dimethylaminohydrolase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AH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97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24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P family member 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P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23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04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steroid (11-beta) dehydrogenase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D11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2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002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thioesterase 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T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27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19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4 molecule, MHC, class II invariant chai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515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86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L receptor tyrosine kina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91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719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.3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1248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372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 receptor, type II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409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97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ptoglobin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43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90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-type lectin domain family 5, member 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5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5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8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eat shock 70kDa protein 1A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PA1A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4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296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asome 26S subunit, non-ATPase, 1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D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80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95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por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67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9 (zinc transporter), member 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9A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0120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974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flexin 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XN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97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911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lute carrier organic anion transporter family, member 4A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O4A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35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714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hannel, voltage-dependent, alpha 2/delta subunit 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NA2D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39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10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, member 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A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03038  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43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se, Na+/K+ transporting, beta 1 polypeptid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77</w:t>
            </w:r>
          </w:p>
        </w:tc>
      </w:tr>
      <w:tr>
        <w:trPr>
          <w:trHeight w:val="420" w:hRule="atLeast"/>
        </w:trPr>
        <w:tc>
          <w:tcPr>
            <w:tcW w:w="831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crotubule-based process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4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beta 2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69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476_x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beta 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8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19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beta 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52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43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ammonia-lya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0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574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8 open reading frame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orf1/LDLRAD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148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005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-box and leucine-rich repeat protein 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L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1216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18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somal trafficking regulato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T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8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442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xia telangiectasia mutated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5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56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cluster 1, H2ag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1H2AG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064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38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tL homolog 3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H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81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11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um deprivation response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P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6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5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632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ylinositol-4-phosphate 5-kinase, type I, bet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5K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58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09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-diacylglycerol synthase 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588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65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O sulphurase C-terminal domain containing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C1/MARC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74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60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sine monophosphate deaminase 2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D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37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60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lfotransferase family, cytosolic, 1B, member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T1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465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41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steine-rich secretory protein LCCL domain containing 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PLD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31476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29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65, member B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65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22</w:t>
            </w:r>
          </w:p>
        </w:tc>
      </w:tr>
      <w:tr>
        <w:trPr>
          <w:trHeight w:val="42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022_s_at</w:t>
            </w:r>
          </w:p>
        </w:tc>
        <w:tc>
          <w:tcPr>
            <w:tcW w:w="69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rophi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RN/DR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08:23:00Z</dcterms:created>
  <dc:creator>dimes</dc:creator>
  <dc:description/>
  <cp:keywords/>
  <dc:language>en-US</dc:language>
  <cp:lastModifiedBy>tango</cp:lastModifiedBy>
  <dcterms:modified xsi:type="dcterms:W3CDTF">2014-08-11T08:23:00Z</dcterms:modified>
  <cp:revision>2</cp:revision>
  <dc:subject/>
  <dc:title>Table S1</dc:title>
</cp:coreProperties>
</file>